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B4A97C" w14:textId="77777777" w:rsidR="00EC2F44" w:rsidRPr="00861F11" w:rsidRDefault="00000000" w:rsidP="00EC2F44">
      <w:pPr>
        <w:rPr>
          <w:rFonts w:ascii="Times New Roman" w:hAnsi="Times New Roman" w:cs="Times New Roman"/>
          <w:color w:val="000000" w:themeColor="text1"/>
          <w:sz w:val="24"/>
        </w:rPr>
      </w:pPr>
      <w:r w:rsidRPr="00861F11">
        <w:rPr>
          <w:rFonts w:ascii="Times New Roman" w:hAnsi="Times New Roman" w:cs="Times New Roman"/>
          <w:color w:val="000000" w:themeColor="text1"/>
          <w:sz w:val="24"/>
        </w:rPr>
        <w:t>Supplementary Table S1. Sensitivity analyses comparing model specifications</w:t>
      </w:r>
    </w:p>
    <w:tbl>
      <w:tblPr>
        <w:tblW w:w="10207" w:type="dxa"/>
        <w:tblCellSpacing w:w="15" w:type="dxa"/>
        <w:tblInd w:w="-85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39"/>
        <w:gridCol w:w="2405"/>
        <w:gridCol w:w="720"/>
        <w:gridCol w:w="2058"/>
        <w:gridCol w:w="600"/>
        <w:gridCol w:w="1134"/>
        <w:gridCol w:w="851"/>
      </w:tblGrid>
      <w:tr w:rsidR="00052F6A" w14:paraId="4CFCA04A" w14:textId="77777777" w:rsidTr="00AB0C8C">
        <w:trPr>
          <w:tblHeader/>
          <w:tblCellSpacing w:w="15" w:type="dxa"/>
        </w:trPr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D6C2BA" w14:textId="77777777" w:rsidR="00EC2F44" w:rsidRPr="00861F11" w:rsidRDefault="00000000" w:rsidP="00AB0C8C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61F11">
              <w:rPr>
                <w:rFonts w:ascii="Times New Roman" w:hAnsi="Times New Roman" w:cs="Times New Roman"/>
                <w:color w:val="000000" w:themeColor="text1"/>
                <w:sz w:val="24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F93AC1" w14:textId="77777777" w:rsidR="00EC2F44" w:rsidRPr="00861F11" w:rsidRDefault="00000000" w:rsidP="00AB0C8C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61F11">
              <w:rPr>
                <w:rFonts w:ascii="Times New Roman" w:hAnsi="Times New Roman" w:cs="Times New Roman"/>
                <w:color w:val="000000" w:themeColor="text1"/>
                <w:sz w:val="24"/>
              </w:rPr>
              <w:t>Key predictors includ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4FC825" w14:textId="77777777" w:rsidR="00EC2F44" w:rsidRPr="00861F11" w:rsidRDefault="00000000" w:rsidP="00AB0C8C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61F11">
              <w:rPr>
                <w:rFonts w:ascii="Times New Roman" w:hAnsi="Times New Roman" w:cs="Times New Roman"/>
                <w:color w:val="000000" w:themeColor="text1"/>
                <w:sz w:val="24"/>
              </w:rPr>
              <w:t>AIC</w:t>
            </w:r>
          </w:p>
        </w:tc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BDF899" w14:textId="77777777" w:rsidR="00EC2F44" w:rsidRPr="00861F11" w:rsidRDefault="00000000" w:rsidP="00AB0C8C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61F11">
              <w:rPr>
                <w:rFonts w:ascii="Times New Roman" w:hAnsi="Times New Roman" w:cs="Times New Roman"/>
                <w:color w:val="000000" w:themeColor="text1"/>
                <w:sz w:val="24"/>
              </w:rPr>
              <w:t>Variable</w:t>
            </w:r>
          </w:p>
        </w:tc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F6F885" w14:textId="77777777" w:rsidR="00EC2F44" w:rsidRPr="00861F11" w:rsidRDefault="00000000" w:rsidP="00AB0C8C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61F11">
              <w:rPr>
                <w:rFonts w:ascii="Times New Roman" w:hAnsi="Times New Roman" w:cs="Times New Roman"/>
                <w:color w:val="000000" w:themeColor="text1"/>
                <w:sz w:val="24"/>
              </w:rPr>
              <w:t>HR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DA8F8BB" w14:textId="77777777" w:rsidR="00EC2F44" w:rsidRPr="00861F11" w:rsidRDefault="00000000" w:rsidP="00AB0C8C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61F11">
              <w:rPr>
                <w:rFonts w:ascii="Times New Roman" w:hAnsi="Times New Roman" w:cs="Times New Roman"/>
                <w:color w:val="000000" w:themeColor="text1"/>
                <w:sz w:val="24"/>
              </w:rPr>
              <w:t>95% CI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5B05DB" w14:textId="77777777" w:rsidR="00EC2F44" w:rsidRPr="00861F11" w:rsidRDefault="00000000" w:rsidP="00AB0C8C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61F11">
              <w:rPr>
                <w:rFonts w:ascii="Times New Roman" w:hAnsi="Times New Roman" w:cs="Times New Roman"/>
                <w:color w:val="000000" w:themeColor="text1"/>
                <w:sz w:val="24"/>
              </w:rPr>
              <w:t>p value</w:t>
            </w:r>
          </w:p>
        </w:tc>
      </w:tr>
      <w:tr w:rsidR="00052F6A" w14:paraId="111309BC" w14:textId="77777777" w:rsidTr="00AB0C8C">
        <w:trPr>
          <w:tblCellSpacing w:w="15" w:type="dxa"/>
        </w:trPr>
        <w:tc>
          <w:tcPr>
            <w:tcW w:w="2394" w:type="dxa"/>
            <w:vAlign w:val="center"/>
            <w:hideMark/>
          </w:tcPr>
          <w:p w14:paraId="129E08C8" w14:textId="77777777" w:rsidR="00EC2F44" w:rsidRPr="00861F11" w:rsidRDefault="00000000" w:rsidP="00AB0C8C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61F11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Primary model (median-based) </w:t>
            </w:r>
          </w:p>
        </w:tc>
        <w:tc>
          <w:tcPr>
            <w:tcW w:w="0" w:type="auto"/>
            <w:vAlign w:val="center"/>
            <w:hideMark/>
          </w:tcPr>
          <w:p w14:paraId="53C3A896" w14:textId="53BA260C" w:rsidR="00EC2F44" w:rsidRPr="00861F11" w:rsidRDefault="00000000" w:rsidP="00AB0C8C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Prior </w:t>
            </w:r>
            <w:r w:rsidRPr="00861F11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opioid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use</w:t>
            </w:r>
            <w:r w:rsidRPr="00861F11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, peritoneal dissemination, </w:t>
            </w:r>
            <w:proofErr w:type="spellStart"/>
            <w:r w:rsidRPr="00861F11">
              <w:rPr>
                <w:rFonts w:ascii="Times New Roman" w:hAnsi="Times New Roman" w:cs="Times New Roman"/>
                <w:color w:val="000000" w:themeColor="text1"/>
                <w:sz w:val="24"/>
              </w:rPr>
              <w:t>mGP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="00CD3693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of </w:t>
            </w:r>
            <w:r w:rsidRPr="00861F11">
              <w:rPr>
                <w:rFonts w:ascii="Times New Roman" w:hAnsi="Times New Roman" w:cs="Times New Roman"/>
                <w:color w:val="000000" w:themeColor="text1"/>
                <w:sz w:val="24"/>
              </w:rPr>
              <w:t>2, NL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861F11">
              <w:rPr>
                <w:rFonts w:ascii="Times New Roman" w:hAnsi="Times New Roman" w:cs="Times New Roman"/>
                <w:color w:val="000000" w:themeColor="text1"/>
                <w:sz w:val="24"/>
              </w:rPr>
              <w:t>&gt;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861F11">
              <w:rPr>
                <w:rFonts w:ascii="Times New Roman" w:hAnsi="Times New Roman" w:cs="Times New Roman"/>
                <w:color w:val="000000" w:themeColor="text1"/>
                <w:sz w:val="24"/>
              </w:rPr>
              <w:t>median, others as covariates</w:t>
            </w:r>
          </w:p>
        </w:tc>
        <w:tc>
          <w:tcPr>
            <w:tcW w:w="0" w:type="auto"/>
            <w:vAlign w:val="center"/>
            <w:hideMark/>
          </w:tcPr>
          <w:p w14:paraId="14276AB8" w14:textId="77777777" w:rsidR="00EC2F44" w:rsidRPr="00861F11" w:rsidRDefault="00000000" w:rsidP="00AB0C8C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61F11">
              <w:rPr>
                <w:rFonts w:ascii="Times New Roman" w:hAnsi="Times New Roman" w:cs="Times New Roman"/>
                <w:color w:val="000000" w:themeColor="text1"/>
                <w:sz w:val="24"/>
              </w:rPr>
              <w:t>1340.9</w:t>
            </w:r>
          </w:p>
        </w:tc>
        <w:tc>
          <w:tcPr>
            <w:tcW w:w="2028" w:type="dxa"/>
            <w:vAlign w:val="center"/>
            <w:hideMark/>
          </w:tcPr>
          <w:p w14:paraId="4735E1B8" w14:textId="77777777" w:rsidR="00EC2F44" w:rsidRPr="00861F11" w:rsidRDefault="00000000" w:rsidP="00AB0C8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861F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Use of opioids before home care</w:t>
            </w:r>
          </w:p>
        </w:tc>
        <w:tc>
          <w:tcPr>
            <w:tcW w:w="544" w:type="dxa"/>
            <w:vAlign w:val="center"/>
            <w:hideMark/>
          </w:tcPr>
          <w:p w14:paraId="7921379E" w14:textId="77777777" w:rsidR="00EC2F44" w:rsidRPr="00861F11" w:rsidRDefault="00000000" w:rsidP="00AB0C8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861F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1.44</w:t>
            </w:r>
          </w:p>
        </w:tc>
        <w:tc>
          <w:tcPr>
            <w:tcW w:w="1104" w:type="dxa"/>
            <w:vAlign w:val="center"/>
            <w:hideMark/>
          </w:tcPr>
          <w:p w14:paraId="0A5F9832" w14:textId="77777777" w:rsidR="00EC2F44" w:rsidRPr="00861F11" w:rsidRDefault="00000000" w:rsidP="00AB0C8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861F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1.00–2.07</w:t>
            </w:r>
          </w:p>
        </w:tc>
        <w:tc>
          <w:tcPr>
            <w:tcW w:w="806" w:type="dxa"/>
            <w:vAlign w:val="center"/>
            <w:hideMark/>
          </w:tcPr>
          <w:p w14:paraId="105E69F1" w14:textId="77777777" w:rsidR="00EC2F44" w:rsidRPr="00861F11" w:rsidRDefault="00000000" w:rsidP="00AB0C8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861F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47</w:t>
            </w:r>
          </w:p>
        </w:tc>
      </w:tr>
      <w:tr w:rsidR="00052F6A" w14:paraId="084E65D3" w14:textId="77777777" w:rsidTr="00AB0C8C">
        <w:trPr>
          <w:tblCellSpacing w:w="15" w:type="dxa"/>
        </w:trPr>
        <w:tc>
          <w:tcPr>
            <w:tcW w:w="2394" w:type="dxa"/>
            <w:vAlign w:val="center"/>
            <w:hideMark/>
          </w:tcPr>
          <w:p w14:paraId="22693A34" w14:textId="77777777" w:rsidR="00EC2F44" w:rsidRPr="00861F11" w:rsidRDefault="00EC2F44" w:rsidP="00AB0C8C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9EAAC9D" w14:textId="77777777" w:rsidR="00EC2F44" w:rsidRPr="00861F11" w:rsidRDefault="00EC2F44" w:rsidP="00AB0C8C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AECE710" w14:textId="77777777" w:rsidR="00EC2F44" w:rsidRPr="00861F11" w:rsidRDefault="00EC2F44" w:rsidP="00AB0C8C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028" w:type="dxa"/>
            <w:vAlign w:val="center"/>
            <w:hideMark/>
          </w:tcPr>
          <w:p w14:paraId="6D693D75" w14:textId="77777777" w:rsidR="00EC2F44" w:rsidRPr="00861F11" w:rsidRDefault="00000000" w:rsidP="00AB0C8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861F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Peritoneal dissemination</w:t>
            </w:r>
          </w:p>
        </w:tc>
        <w:tc>
          <w:tcPr>
            <w:tcW w:w="544" w:type="dxa"/>
            <w:vAlign w:val="center"/>
            <w:hideMark/>
          </w:tcPr>
          <w:p w14:paraId="79679A07" w14:textId="77777777" w:rsidR="00EC2F44" w:rsidRPr="00861F11" w:rsidRDefault="00000000" w:rsidP="00AB0C8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861F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1.50</w:t>
            </w:r>
          </w:p>
        </w:tc>
        <w:tc>
          <w:tcPr>
            <w:tcW w:w="1104" w:type="dxa"/>
            <w:vAlign w:val="center"/>
            <w:hideMark/>
          </w:tcPr>
          <w:p w14:paraId="168CE75F" w14:textId="77777777" w:rsidR="00EC2F44" w:rsidRPr="00861F11" w:rsidRDefault="00000000" w:rsidP="00AB0C8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861F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1.07–2.11</w:t>
            </w:r>
          </w:p>
        </w:tc>
        <w:tc>
          <w:tcPr>
            <w:tcW w:w="806" w:type="dxa"/>
            <w:vAlign w:val="center"/>
            <w:hideMark/>
          </w:tcPr>
          <w:p w14:paraId="3694DF7C" w14:textId="77777777" w:rsidR="00EC2F44" w:rsidRPr="00861F11" w:rsidRDefault="00000000" w:rsidP="00AB0C8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861F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20</w:t>
            </w:r>
          </w:p>
        </w:tc>
      </w:tr>
      <w:tr w:rsidR="00052F6A" w14:paraId="19F666BD" w14:textId="77777777" w:rsidTr="00AB0C8C">
        <w:trPr>
          <w:tblCellSpacing w:w="15" w:type="dxa"/>
        </w:trPr>
        <w:tc>
          <w:tcPr>
            <w:tcW w:w="2394" w:type="dxa"/>
            <w:vAlign w:val="center"/>
            <w:hideMark/>
          </w:tcPr>
          <w:p w14:paraId="42A517F5" w14:textId="77777777" w:rsidR="00EC2F44" w:rsidRPr="00861F11" w:rsidRDefault="00EC2F44" w:rsidP="00AB0C8C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294F6B5" w14:textId="77777777" w:rsidR="00EC2F44" w:rsidRPr="00861F11" w:rsidRDefault="00EC2F44" w:rsidP="00AB0C8C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7C95C64" w14:textId="77777777" w:rsidR="00EC2F44" w:rsidRPr="00861F11" w:rsidRDefault="00EC2F44" w:rsidP="00AB0C8C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028" w:type="dxa"/>
            <w:vAlign w:val="center"/>
            <w:hideMark/>
          </w:tcPr>
          <w:p w14:paraId="42EA2B9D" w14:textId="275280F0" w:rsidR="00EC2F44" w:rsidRPr="00861F11" w:rsidRDefault="00000000" w:rsidP="00AB0C8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proofErr w:type="spellStart"/>
            <w:r w:rsidRPr="00861F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mGPS</w:t>
            </w:r>
            <w:proofErr w:type="spellEnd"/>
            <w:r w:rsidRPr="00861F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 xml:space="preserve"> </w:t>
            </w:r>
            <w:r w:rsidR="002E47A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of</w:t>
            </w:r>
            <w:r w:rsidRPr="00861F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 xml:space="preserve"> 2</w:t>
            </w:r>
          </w:p>
        </w:tc>
        <w:tc>
          <w:tcPr>
            <w:tcW w:w="544" w:type="dxa"/>
            <w:vAlign w:val="center"/>
            <w:hideMark/>
          </w:tcPr>
          <w:p w14:paraId="2C980439" w14:textId="77777777" w:rsidR="00EC2F44" w:rsidRPr="00861F11" w:rsidRDefault="00000000" w:rsidP="00AB0C8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861F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2.16</w:t>
            </w:r>
          </w:p>
        </w:tc>
        <w:tc>
          <w:tcPr>
            <w:tcW w:w="1104" w:type="dxa"/>
            <w:vAlign w:val="center"/>
            <w:hideMark/>
          </w:tcPr>
          <w:p w14:paraId="5EE6BE8B" w14:textId="77777777" w:rsidR="00EC2F44" w:rsidRPr="00861F11" w:rsidRDefault="00000000" w:rsidP="00AB0C8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861F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1.43–3.28</w:t>
            </w:r>
          </w:p>
        </w:tc>
        <w:tc>
          <w:tcPr>
            <w:tcW w:w="806" w:type="dxa"/>
            <w:vAlign w:val="center"/>
            <w:hideMark/>
          </w:tcPr>
          <w:p w14:paraId="5528D168" w14:textId="77777777" w:rsidR="00EC2F44" w:rsidRPr="00861F11" w:rsidRDefault="00000000" w:rsidP="00AB0C8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861F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&lt;0.001</w:t>
            </w:r>
          </w:p>
        </w:tc>
      </w:tr>
      <w:tr w:rsidR="00052F6A" w14:paraId="7406327E" w14:textId="77777777" w:rsidTr="00AB0C8C">
        <w:trPr>
          <w:tblCellSpacing w:w="15" w:type="dxa"/>
        </w:trPr>
        <w:tc>
          <w:tcPr>
            <w:tcW w:w="2394" w:type="dxa"/>
            <w:vAlign w:val="center"/>
            <w:hideMark/>
          </w:tcPr>
          <w:p w14:paraId="1CD01FFA" w14:textId="77777777" w:rsidR="00EC2F44" w:rsidRPr="00861F11" w:rsidRDefault="00EC2F44" w:rsidP="00AB0C8C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7677FF3" w14:textId="77777777" w:rsidR="00EC2F44" w:rsidRPr="00861F11" w:rsidRDefault="00EC2F44" w:rsidP="00AB0C8C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8A48E14" w14:textId="77777777" w:rsidR="00EC2F44" w:rsidRPr="00861F11" w:rsidRDefault="00EC2F44" w:rsidP="00AB0C8C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028" w:type="dxa"/>
            <w:vAlign w:val="center"/>
            <w:hideMark/>
          </w:tcPr>
          <w:p w14:paraId="3BEB7865" w14:textId="77777777" w:rsidR="00EC2F44" w:rsidRPr="00861F11" w:rsidRDefault="00000000" w:rsidP="00AB0C8C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61F11">
              <w:rPr>
                <w:rFonts w:ascii="Times New Roman" w:hAnsi="Times New Roman" w:cs="Times New Roman"/>
                <w:color w:val="000000" w:themeColor="text1"/>
                <w:sz w:val="24"/>
              </w:rPr>
              <w:t>NLR (&gt;median)</w:t>
            </w:r>
          </w:p>
        </w:tc>
        <w:tc>
          <w:tcPr>
            <w:tcW w:w="544" w:type="dxa"/>
            <w:vAlign w:val="center"/>
            <w:hideMark/>
          </w:tcPr>
          <w:p w14:paraId="5376A071" w14:textId="77777777" w:rsidR="00EC2F44" w:rsidRPr="00861F11" w:rsidRDefault="00000000" w:rsidP="00AB0C8C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61F11">
              <w:rPr>
                <w:rFonts w:ascii="Times New Roman" w:hAnsi="Times New Roman" w:cs="Times New Roman"/>
                <w:color w:val="000000" w:themeColor="text1"/>
                <w:sz w:val="24"/>
              </w:rPr>
              <w:t>1.33</w:t>
            </w:r>
          </w:p>
        </w:tc>
        <w:tc>
          <w:tcPr>
            <w:tcW w:w="1104" w:type="dxa"/>
            <w:vAlign w:val="center"/>
            <w:hideMark/>
          </w:tcPr>
          <w:p w14:paraId="08F60285" w14:textId="77777777" w:rsidR="00EC2F44" w:rsidRPr="00861F11" w:rsidRDefault="00000000" w:rsidP="00AB0C8C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61F11">
              <w:rPr>
                <w:rFonts w:ascii="Times New Roman" w:hAnsi="Times New Roman" w:cs="Times New Roman"/>
                <w:color w:val="000000" w:themeColor="text1"/>
                <w:sz w:val="24"/>
              </w:rPr>
              <w:t>0.93–1.91</w:t>
            </w:r>
          </w:p>
        </w:tc>
        <w:tc>
          <w:tcPr>
            <w:tcW w:w="806" w:type="dxa"/>
            <w:vAlign w:val="center"/>
            <w:hideMark/>
          </w:tcPr>
          <w:p w14:paraId="60CB5845" w14:textId="77777777" w:rsidR="00EC2F44" w:rsidRPr="00861F11" w:rsidRDefault="00000000" w:rsidP="00AB0C8C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61F11">
              <w:rPr>
                <w:rFonts w:ascii="Times New Roman" w:hAnsi="Times New Roman" w:cs="Times New Roman"/>
                <w:color w:val="000000" w:themeColor="text1"/>
                <w:sz w:val="24"/>
              </w:rPr>
              <w:t>0.118</w:t>
            </w:r>
          </w:p>
        </w:tc>
      </w:tr>
      <w:tr w:rsidR="00052F6A" w14:paraId="0DB2A4C4" w14:textId="77777777" w:rsidTr="00AB0C8C">
        <w:trPr>
          <w:tblCellSpacing w:w="15" w:type="dxa"/>
        </w:trPr>
        <w:tc>
          <w:tcPr>
            <w:tcW w:w="2394" w:type="dxa"/>
            <w:vAlign w:val="center"/>
            <w:hideMark/>
          </w:tcPr>
          <w:p w14:paraId="2CCC0D67" w14:textId="77777777" w:rsidR="00EC2F44" w:rsidRPr="00861F11" w:rsidRDefault="00000000" w:rsidP="00AB0C8C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61F11">
              <w:rPr>
                <w:rFonts w:ascii="Times New Roman" w:hAnsi="Times New Roman" w:cs="Times New Roman"/>
                <w:color w:val="000000" w:themeColor="text1"/>
                <w:sz w:val="24"/>
              </w:rPr>
              <w:t>Sensitivity model A (NLR &gt; 5)</w:t>
            </w:r>
          </w:p>
        </w:tc>
        <w:tc>
          <w:tcPr>
            <w:tcW w:w="0" w:type="auto"/>
            <w:vAlign w:val="center"/>
            <w:hideMark/>
          </w:tcPr>
          <w:p w14:paraId="2B2AE530" w14:textId="23294437" w:rsidR="00EC2F44" w:rsidRPr="00861F11" w:rsidRDefault="00000000" w:rsidP="00AB0C8C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S</w:t>
            </w:r>
            <w:r w:rsidRPr="00861F11">
              <w:rPr>
                <w:rFonts w:ascii="Times New Roman" w:hAnsi="Times New Roman" w:cs="Times New Roman"/>
                <w:color w:val="000000" w:themeColor="text1"/>
                <w:sz w:val="24"/>
              </w:rPr>
              <w:t>ame covariates but NLR dichotomized at 5</w:t>
            </w:r>
          </w:p>
        </w:tc>
        <w:tc>
          <w:tcPr>
            <w:tcW w:w="0" w:type="auto"/>
            <w:vAlign w:val="center"/>
            <w:hideMark/>
          </w:tcPr>
          <w:p w14:paraId="27A721D4" w14:textId="77777777" w:rsidR="00EC2F44" w:rsidRPr="00861F11" w:rsidRDefault="00000000" w:rsidP="00AB0C8C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61F11">
              <w:rPr>
                <w:rFonts w:ascii="Times New Roman" w:hAnsi="Times New Roman" w:cs="Times New Roman"/>
                <w:color w:val="000000" w:themeColor="text1"/>
                <w:sz w:val="24"/>
              </w:rPr>
              <w:t>1342.5</w:t>
            </w:r>
          </w:p>
        </w:tc>
        <w:tc>
          <w:tcPr>
            <w:tcW w:w="2028" w:type="dxa"/>
            <w:vAlign w:val="center"/>
            <w:hideMark/>
          </w:tcPr>
          <w:p w14:paraId="51C98F1E" w14:textId="77777777" w:rsidR="00EC2F44" w:rsidRPr="00861F11" w:rsidRDefault="00000000" w:rsidP="00AB0C8C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61F11">
              <w:rPr>
                <w:rFonts w:ascii="Times New Roman" w:hAnsi="Times New Roman" w:cs="Times New Roman"/>
                <w:color w:val="000000" w:themeColor="text1"/>
                <w:sz w:val="24"/>
              </w:rPr>
              <w:t>Use of opioids before home care</w:t>
            </w:r>
          </w:p>
        </w:tc>
        <w:tc>
          <w:tcPr>
            <w:tcW w:w="544" w:type="dxa"/>
            <w:vAlign w:val="center"/>
            <w:hideMark/>
          </w:tcPr>
          <w:p w14:paraId="3C844837" w14:textId="77777777" w:rsidR="00EC2F44" w:rsidRPr="00861F11" w:rsidRDefault="00000000" w:rsidP="00AB0C8C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61F11">
              <w:rPr>
                <w:rFonts w:ascii="Times New Roman" w:hAnsi="Times New Roman" w:cs="Times New Roman"/>
                <w:color w:val="000000" w:themeColor="text1"/>
                <w:sz w:val="24"/>
              </w:rPr>
              <w:t>1.430</w:t>
            </w:r>
          </w:p>
        </w:tc>
        <w:tc>
          <w:tcPr>
            <w:tcW w:w="1104" w:type="dxa"/>
            <w:vAlign w:val="center"/>
            <w:hideMark/>
          </w:tcPr>
          <w:p w14:paraId="39D34969" w14:textId="012AC155" w:rsidR="00EC2F44" w:rsidRPr="00861F11" w:rsidRDefault="00000000" w:rsidP="00AB0C8C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61F11">
              <w:rPr>
                <w:rFonts w:ascii="Times New Roman" w:hAnsi="Times New Roman" w:cs="Times New Roman"/>
                <w:color w:val="000000" w:themeColor="text1"/>
                <w:sz w:val="24"/>
              </w:rPr>
              <w:t>0.9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–</w:t>
            </w:r>
            <w:r w:rsidRPr="00861F11">
              <w:rPr>
                <w:rFonts w:ascii="Times New Roman" w:hAnsi="Times New Roman" w:cs="Times New Roman"/>
                <w:color w:val="000000" w:themeColor="text1"/>
                <w:sz w:val="24"/>
              </w:rPr>
              <w:t>2.05</w:t>
            </w:r>
          </w:p>
        </w:tc>
        <w:tc>
          <w:tcPr>
            <w:tcW w:w="806" w:type="dxa"/>
            <w:vAlign w:val="center"/>
            <w:hideMark/>
          </w:tcPr>
          <w:p w14:paraId="79B41C67" w14:textId="77777777" w:rsidR="00EC2F44" w:rsidRPr="00861F11" w:rsidRDefault="00000000" w:rsidP="00AB0C8C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61F11">
              <w:rPr>
                <w:rFonts w:ascii="Times New Roman" w:hAnsi="Times New Roman" w:cs="Times New Roman"/>
                <w:color w:val="000000" w:themeColor="text1"/>
                <w:sz w:val="24"/>
              </w:rPr>
              <w:t>0.055</w:t>
            </w:r>
          </w:p>
        </w:tc>
      </w:tr>
      <w:tr w:rsidR="00052F6A" w14:paraId="04BB73FB" w14:textId="77777777" w:rsidTr="00AB0C8C">
        <w:trPr>
          <w:tblCellSpacing w:w="15" w:type="dxa"/>
        </w:trPr>
        <w:tc>
          <w:tcPr>
            <w:tcW w:w="2394" w:type="dxa"/>
            <w:vAlign w:val="center"/>
            <w:hideMark/>
          </w:tcPr>
          <w:p w14:paraId="1967A4BC" w14:textId="77777777" w:rsidR="00EC2F44" w:rsidRPr="00861F11" w:rsidRDefault="00EC2F44" w:rsidP="00AB0C8C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827763F" w14:textId="77777777" w:rsidR="00EC2F44" w:rsidRPr="00861F11" w:rsidRDefault="00EC2F44" w:rsidP="00AB0C8C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CF02055" w14:textId="77777777" w:rsidR="00EC2F44" w:rsidRPr="00861F11" w:rsidRDefault="00EC2F44" w:rsidP="00AB0C8C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028" w:type="dxa"/>
            <w:vAlign w:val="center"/>
            <w:hideMark/>
          </w:tcPr>
          <w:p w14:paraId="031547BB" w14:textId="77777777" w:rsidR="00EC2F44" w:rsidRPr="00861F11" w:rsidRDefault="00000000" w:rsidP="00AB0C8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861F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Peritoneal dissemination</w:t>
            </w:r>
          </w:p>
        </w:tc>
        <w:tc>
          <w:tcPr>
            <w:tcW w:w="544" w:type="dxa"/>
            <w:vAlign w:val="center"/>
            <w:hideMark/>
          </w:tcPr>
          <w:p w14:paraId="626D8528" w14:textId="77777777" w:rsidR="00EC2F44" w:rsidRPr="00861F11" w:rsidRDefault="00000000" w:rsidP="00AB0C8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861F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1.479</w:t>
            </w:r>
          </w:p>
        </w:tc>
        <w:tc>
          <w:tcPr>
            <w:tcW w:w="1104" w:type="dxa"/>
            <w:vAlign w:val="center"/>
            <w:hideMark/>
          </w:tcPr>
          <w:p w14:paraId="1E9A4087" w14:textId="60479B11" w:rsidR="00EC2F44" w:rsidRPr="00861F11" w:rsidRDefault="00000000" w:rsidP="00AB0C8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861F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1.05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-</w:t>
            </w:r>
            <w:r w:rsidRPr="00861F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2.09</w:t>
            </w:r>
          </w:p>
        </w:tc>
        <w:tc>
          <w:tcPr>
            <w:tcW w:w="806" w:type="dxa"/>
            <w:vAlign w:val="center"/>
            <w:hideMark/>
          </w:tcPr>
          <w:p w14:paraId="1EAA423A" w14:textId="77777777" w:rsidR="00EC2F44" w:rsidRPr="00861F11" w:rsidRDefault="00000000" w:rsidP="00AB0C8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861F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26</w:t>
            </w:r>
          </w:p>
        </w:tc>
      </w:tr>
      <w:tr w:rsidR="00052F6A" w14:paraId="7BAECEBE" w14:textId="77777777" w:rsidTr="00AB0C8C">
        <w:trPr>
          <w:tblCellSpacing w:w="15" w:type="dxa"/>
        </w:trPr>
        <w:tc>
          <w:tcPr>
            <w:tcW w:w="2394" w:type="dxa"/>
            <w:vAlign w:val="center"/>
            <w:hideMark/>
          </w:tcPr>
          <w:p w14:paraId="265D0D8C" w14:textId="77777777" w:rsidR="00EC2F44" w:rsidRPr="00861F11" w:rsidRDefault="00EC2F44" w:rsidP="00AB0C8C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ADD7186" w14:textId="77777777" w:rsidR="00EC2F44" w:rsidRPr="00861F11" w:rsidRDefault="00EC2F44" w:rsidP="00AB0C8C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C590E53" w14:textId="77777777" w:rsidR="00EC2F44" w:rsidRPr="00861F11" w:rsidRDefault="00EC2F44" w:rsidP="00AB0C8C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028" w:type="dxa"/>
            <w:vAlign w:val="center"/>
            <w:hideMark/>
          </w:tcPr>
          <w:p w14:paraId="7F876E86" w14:textId="3614B611" w:rsidR="00EC2F44" w:rsidRPr="00861F11" w:rsidRDefault="00000000" w:rsidP="00AB0C8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proofErr w:type="spellStart"/>
            <w:r w:rsidRPr="00861F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mGPS</w:t>
            </w:r>
            <w:proofErr w:type="spellEnd"/>
            <w:r w:rsidRPr="00861F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 xml:space="preserve"> </w:t>
            </w:r>
            <w:r w:rsidR="002E47A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of</w:t>
            </w:r>
            <w:r w:rsidRPr="00861F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 xml:space="preserve"> 2</w:t>
            </w:r>
          </w:p>
        </w:tc>
        <w:tc>
          <w:tcPr>
            <w:tcW w:w="544" w:type="dxa"/>
            <w:vAlign w:val="center"/>
            <w:hideMark/>
          </w:tcPr>
          <w:p w14:paraId="09A80BEF" w14:textId="77777777" w:rsidR="00EC2F44" w:rsidRPr="00861F11" w:rsidRDefault="00000000" w:rsidP="00AB0C8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861F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2.14</w:t>
            </w:r>
          </w:p>
        </w:tc>
        <w:tc>
          <w:tcPr>
            <w:tcW w:w="1104" w:type="dxa"/>
            <w:vAlign w:val="center"/>
            <w:hideMark/>
          </w:tcPr>
          <w:p w14:paraId="0EDE900B" w14:textId="539975C7" w:rsidR="00EC2F44" w:rsidRPr="00861F11" w:rsidRDefault="00000000" w:rsidP="00AB0C8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861F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1.41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–</w:t>
            </w:r>
            <w:r w:rsidRPr="00861F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3.24</w:t>
            </w:r>
          </w:p>
        </w:tc>
        <w:tc>
          <w:tcPr>
            <w:tcW w:w="806" w:type="dxa"/>
            <w:vAlign w:val="center"/>
            <w:hideMark/>
          </w:tcPr>
          <w:p w14:paraId="0B489CAA" w14:textId="77777777" w:rsidR="00EC2F44" w:rsidRPr="00861F11" w:rsidRDefault="00000000" w:rsidP="00AB0C8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861F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01</w:t>
            </w:r>
          </w:p>
        </w:tc>
      </w:tr>
      <w:tr w:rsidR="00052F6A" w14:paraId="7A8AF20B" w14:textId="77777777" w:rsidTr="00AB0C8C">
        <w:trPr>
          <w:tblCellSpacing w:w="15" w:type="dxa"/>
        </w:trPr>
        <w:tc>
          <w:tcPr>
            <w:tcW w:w="2394" w:type="dxa"/>
            <w:vAlign w:val="center"/>
            <w:hideMark/>
          </w:tcPr>
          <w:p w14:paraId="7C3E3692" w14:textId="77777777" w:rsidR="00EC2F44" w:rsidRPr="00861F11" w:rsidRDefault="00EC2F44" w:rsidP="00AB0C8C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9C08070" w14:textId="77777777" w:rsidR="00EC2F44" w:rsidRPr="00861F11" w:rsidRDefault="00EC2F44" w:rsidP="00AB0C8C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90C3D33" w14:textId="77777777" w:rsidR="00EC2F44" w:rsidRPr="00861F11" w:rsidRDefault="00EC2F44" w:rsidP="00AB0C8C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028" w:type="dxa"/>
            <w:vAlign w:val="center"/>
            <w:hideMark/>
          </w:tcPr>
          <w:p w14:paraId="1594B8C1" w14:textId="77777777" w:rsidR="00EC2F44" w:rsidRPr="00861F11" w:rsidRDefault="00000000" w:rsidP="00AB0C8C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61F11">
              <w:rPr>
                <w:rFonts w:ascii="Times New Roman" w:hAnsi="Times New Roman" w:cs="Times New Roman"/>
                <w:color w:val="000000" w:themeColor="text1"/>
                <w:sz w:val="24"/>
              </w:rPr>
              <w:t>NLR (&gt; 5)</w:t>
            </w:r>
          </w:p>
        </w:tc>
        <w:tc>
          <w:tcPr>
            <w:tcW w:w="544" w:type="dxa"/>
            <w:vAlign w:val="center"/>
            <w:hideMark/>
          </w:tcPr>
          <w:p w14:paraId="058074D2" w14:textId="77777777" w:rsidR="00EC2F44" w:rsidRPr="00861F11" w:rsidRDefault="00000000" w:rsidP="00AB0C8C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61F11">
              <w:rPr>
                <w:rFonts w:ascii="Times New Roman" w:hAnsi="Times New Roman" w:cs="Times New Roman"/>
                <w:color w:val="000000" w:themeColor="text1"/>
                <w:sz w:val="24"/>
              </w:rPr>
              <w:t>1.37</w:t>
            </w:r>
          </w:p>
        </w:tc>
        <w:tc>
          <w:tcPr>
            <w:tcW w:w="1104" w:type="dxa"/>
            <w:vAlign w:val="center"/>
            <w:hideMark/>
          </w:tcPr>
          <w:p w14:paraId="2C0E5250" w14:textId="414837B2" w:rsidR="00EC2F44" w:rsidRPr="00861F11" w:rsidRDefault="00000000" w:rsidP="00AB0C8C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61F11">
              <w:rPr>
                <w:rFonts w:ascii="Times New Roman" w:hAnsi="Times New Roman" w:cs="Times New Roman"/>
                <w:color w:val="000000" w:themeColor="text1"/>
                <w:sz w:val="24"/>
              </w:rPr>
              <w:t>0.9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–</w:t>
            </w:r>
            <w:r w:rsidRPr="00861F11">
              <w:rPr>
                <w:rFonts w:ascii="Times New Roman" w:hAnsi="Times New Roman" w:cs="Times New Roman"/>
                <w:color w:val="000000" w:themeColor="text1"/>
                <w:sz w:val="24"/>
              </w:rPr>
              <w:t>1.97</w:t>
            </w:r>
          </w:p>
        </w:tc>
        <w:tc>
          <w:tcPr>
            <w:tcW w:w="806" w:type="dxa"/>
            <w:vAlign w:val="center"/>
            <w:hideMark/>
          </w:tcPr>
          <w:p w14:paraId="3C789F7A" w14:textId="77777777" w:rsidR="00EC2F44" w:rsidRPr="00861F11" w:rsidRDefault="00000000" w:rsidP="00AB0C8C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61F11">
              <w:rPr>
                <w:rFonts w:ascii="Times New Roman" w:hAnsi="Times New Roman" w:cs="Times New Roman"/>
                <w:color w:val="000000" w:themeColor="text1"/>
                <w:sz w:val="24"/>
              </w:rPr>
              <w:t>0.092</w:t>
            </w:r>
          </w:p>
        </w:tc>
      </w:tr>
      <w:tr w:rsidR="00052F6A" w14:paraId="1162E344" w14:textId="77777777" w:rsidTr="00AB0C8C">
        <w:trPr>
          <w:tblCellSpacing w:w="15" w:type="dxa"/>
        </w:trPr>
        <w:tc>
          <w:tcPr>
            <w:tcW w:w="2394" w:type="dxa"/>
            <w:vAlign w:val="center"/>
            <w:hideMark/>
          </w:tcPr>
          <w:p w14:paraId="3F749153" w14:textId="77777777" w:rsidR="00EC2F44" w:rsidRPr="00861F11" w:rsidRDefault="00000000" w:rsidP="00AB0C8C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61F11">
              <w:rPr>
                <w:rFonts w:ascii="Times New Roman" w:hAnsi="Times New Roman" w:cs="Times New Roman"/>
                <w:color w:val="000000" w:themeColor="text1"/>
                <w:sz w:val="24"/>
              </w:rPr>
              <w:t>Sensitivity model B (NLR continuous)</w:t>
            </w:r>
          </w:p>
        </w:tc>
        <w:tc>
          <w:tcPr>
            <w:tcW w:w="0" w:type="auto"/>
            <w:vAlign w:val="center"/>
            <w:hideMark/>
          </w:tcPr>
          <w:p w14:paraId="75F7E468" w14:textId="0A8D90CB" w:rsidR="00EC2F44" w:rsidRPr="00861F11" w:rsidRDefault="00000000" w:rsidP="00AB0C8C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S</w:t>
            </w:r>
            <w:r w:rsidRPr="00861F11">
              <w:rPr>
                <w:rFonts w:ascii="Times New Roman" w:hAnsi="Times New Roman" w:cs="Times New Roman"/>
                <w:color w:val="000000" w:themeColor="text1"/>
                <w:sz w:val="24"/>
              </w:rPr>
              <w:t>ame covariates but NLR modelled as continuous (per log2)</w:t>
            </w:r>
          </w:p>
        </w:tc>
        <w:tc>
          <w:tcPr>
            <w:tcW w:w="0" w:type="auto"/>
            <w:vAlign w:val="center"/>
            <w:hideMark/>
          </w:tcPr>
          <w:p w14:paraId="42026005" w14:textId="77777777" w:rsidR="00EC2F44" w:rsidRPr="00861F11" w:rsidRDefault="00000000" w:rsidP="00AB0C8C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61F11">
              <w:rPr>
                <w:rFonts w:ascii="Times New Roman" w:hAnsi="Times New Roman" w:cs="Times New Roman"/>
                <w:color w:val="000000" w:themeColor="text1"/>
                <w:sz w:val="24"/>
              </w:rPr>
              <w:t>1332.6</w:t>
            </w:r>
          </w:p>
        </w:tc>
        <w:tc>
          <w:tcPr>
            <w:tcW w:w="2028" w:type="dxa"/>
            <w:vAlign w:val="center"/>
            <w:hideMark/>
          </w:tcPr>
          <w:p w14:paraId="702A6B91" w14:textId="77777777" w:rsidR="00EC2F44" w:rsidRPr="00861F11" w:rsidRDefault="00000000" w:rsidP="00AB0C8C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61F11">
              <w:rPr>
                <w:rFonts w:ascii="Times New Roman" w:hAnsi="Times New Roman" w:cs="Times New Roman"/>
                <w:color w:val="000000" w:themeColor="text1"/>
                <w:sz w:val="24"/>
              </w:rPr>
              <w:t>Use of opioids before home care</w:t>
            </w:r>
          </w:p>
        </w:tc>
        <w:tc>
          <w:tcPr>
            <w:tcW w:w="544" w:type="dxa"/>
            <w:vAlign w:val="center"/>
            <w:hideMark/>
          </w:tcPr>
          <w:p w14:paraId="266D8C05" w14:textId="77777777" w:rsidR="00EC2F44" w:rsidRPr="00861F11" w:rsidRDefault="00000000" w:rsidP="00AB0C8C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61F11">
              <w:rPr>
                <w:rFonts w:ascii="Times New Roman" w:hAnsi="Times New Roman" w:cs="Times New Roman"/>
                <w:color w:val="000000" w:themeColor="text1"/>
                <w:sz w:val="24"/>
              </w:rPr>
              <w:t>1.29</w:t>
            </w:r>
          </w:p>
        </w:tc>
        <w:tc>
          <w:tcPr>
            <w:tcW w:w="1104" w:type="dxa"/>
            <w:vAlign w:val="center"/>
            <w:hideMark/>
          </w:tcPr>
          <w:p w14:paraId="53A1567C" w14:textId="73F86926" w:rsidR="00EC2F44" w:rsidRPr="00861F11" w:rsidRDefault="00000000" w:rsidP="00AB0C8C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61F11">
              <w:rPr>
                <w:rFonts w:ascii="Times New Roman" w:hAnsi="Times New Roman" w:cs="Times New Roman"/>
                <w:color w:val="000000" w:themeColor="text1"/>
                <w:sz w:val="24"/>
              </w:rPr>
              <w:t>0.9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–</w:t>
            </w:r>
            <w:r w:rsidRPr="00861F11">
              <w:rPr>
                <w:rFonts w:ascii="Times New Roman" w:hAnsi="Times New Roman" w:cs="Times New Roman"/>
                <w:color w:val="000000" w:themeColor="text1"/>
                <w:sz w:val="24"/>
              </w:rPr>
              <w:t>1.99</w:t>
            </w:r>
          </w:p>
        </w:tc>
        <w:tc>
          <w:tcPr>
            <w:tcW w:w="806" w:type="dxa"/>
            <w:vAlign w:val="center"/>
            <w:hideMark/>
          </w:tcPr>
          <w:p w14:paraId="6F7FB580" w14:textId="77777777" w:rsidR="00EC2F44" w:rsidRPr="00861F11" w:rsidRDefault="00000000" w:rsidP="00AB0C8C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61F11">
              <w:rPr>
                <w:rFonts w:ascii="Times New Roman" w:hAnsi="Times New Roman" w:cs="Times New Roman"/>
                <w:color w:val="000000" w:themeColor="text1"/>
                <w:sz w:val="24"/>
              </w:rPr>
              <w:t>0.075</w:t>
            </w:r>
          </w:p>
        </w:tc>
      </w:tr>
      <w:tr w:rsidR="00052F6A" w14:paraId="77EA0F1C" w14:textId="77777777" w:rsidTr="00AB0C8C">
        <w:trPr>
          <w:tblCellSpacing w:w="15" w:type="dxa"/>
        </w:trPr>
        <w:tc>
          <w:tcPr>
            <w:tcW w:w="2394" w:type="dxa"/>
            <w:vAlign w:val="center"/>
            <w:hideMark/>
          </w:tcPr>
          <w:p w14:paraId="19B5739C" w14:textId="77777777" w:rsidR="00EC2F44" w:rsidRPr="00861F11" w:rsidRDefault="00EC2F44" w:rsidP="00AB0C8C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120DB39" w14:textId="77777777" w:rsidR="00EC2F44" w:rsidRPr="00861F11" w:rsidRDefault="00EC2F44" w:rsidP="00AB0C8C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486F259" w14:textId="77777777" w:rsidR="00EC2F44" w:rsidRPr="00861F11" w:rsidRDefault="00EC2F44" w:rsidP="00AB0C8C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028" w:type="dxa"/>
            <w:vAlign w:val="center"/>
            <w:hideMark/>
          </w:tcPr>
          <w:p w14:paraId="080C159B" w14:textId="77777777" w:rsidR="00EC2F44" w:rsidRPr="00861F11" w:rsidRDefault="00000000" w:rsidP="00AB0C8C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61F11">
              <w:rPr>
                <w:rFonts w:ascii="Times New Roman" w:hAnsi="Times New Roman" w:cs="Times New Roman"/>
                <w:color w:val="000000" w:themeColor="text1"/>
                <w:sz w:val="24"/>
              </w:rPr>
              <w:t>Peritoneal dissemination</w:t>
            </w:r>
          </w:p>
        </w:tc>
        <w:tc>
          <w:tcPr>
            <w:tcW w:w="544" w:type="dxa"/>
            <w:vAlign w:val="center"/>
            <w:hideMark/>
          </w:tcPr>
          <w:p w14:paraId="52A5838B" w14:textId="77777777" w:rsidR="00EC2F44" w:rsidRPr="00861F11" w:rsidRDefault="00000000" w:rsidP="00AB0C8C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61F11">
              <w:rPr>
                <w:rFonts w:ascii="Times New Roman" w:hAnsi="Times New Roman" w:cs="Times New Roman"/>
                <w:color w:val="000000" w:themeColor="text1"/>
                <w:sz w:val="24"/>
              </w:rPr>
              <w:t>1.36</w:t>
            </w:r>
          </w:p>
        </w:tc>
        <w:tc>
          <w:tcPr>
            <w:tcW w:w="1104" w:type="dxa"/>
            <w:vAlign w:val="center"/>
            <w:hideMark/>
          </w:tcPr>
          <w:p w14:paraId="32B45A17" w14:textId="1BE6D9DB" w:rsidR="00EC2F44" w:rsidRPr="00861F11" w:rsidRDefault="00000000" w:rsidP="00AB0C8C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61F11">
              <w:rPr>
                <w:rFonts w:ascii="Times New Roman" w:hAnsi="Times New Roman" w:cs="Times New Roman"/>
                <w:color w:val="000000" w:themeColor="text1"/>
                <w:sz w:val="24"/>
              </w:rPr>
              <w:t>0.9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–</w:t>
            </w:r>
            <w:r w:rsidRPr="00861F11">
              <w:rPr>
                <w:rFonts w:ascii="Times New Roman" w:hAnsi="Times New Roman" w:cs="Times New Roman"/>
                <w:color w:val="000000" w:themeColor="text1"/>
                <w:sz w:val="24"/>
              </w:rPr>
              <w:t>1.91</w:t>
            </w:r>
          </w:p>
        </w:tc>
        <w:tc>
          <w:tcPr>
            <w:tcW w:w="806" w:type="dxa"/>
            <w:vAlign w:val="center"/>
            <w:hideMark/>
          </w:tcPr>
          <w:p w14:paraId="4BF10217" w14:textId="77777777" w:rsidR="00EC2F44" w:rsidRPr="00861F11" w:rsidRDefault="00000000" w:rsidP="00AB0C8C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61F11">
              <w:rPr>
                <w:rFonts w:ascii="Times New Roman" w:hAnsi="Times New Roman" w:cs="Times New Roman"/>
                <w:color w:val="000000" w:themeColor="text1"/>
                <w:sz w:val="24"/>
              </w:rPr>
              <w:t>0.083</w:t>
            </w:r>
          </w:p>
        </w:tc>
      </w:tr>
      <w:tr w:rsidR="00052F6A" w14:paraId="5464BC2B" w14:textId="77777777" w:rsidTr="00AB0C8C">
        <w:trPr>
          <w:tblCellSpacing w:w="15" w:type="dxa"/>
        </w:trPr>
        <w:tc>
          <w:tcPr>
            <w:tcW w:w="2394" w:type="dxa"/>
            <w:vAlign w:val="center"/>
            <w:hideMark/>
          </w:tcPr>
          <w:p w14:paraId="69528E72" w14:textId="77777777" w:rsidR="00EC2F44" w:rsidRPr="00861F11" w:rsidRDefault="00EC2F44" w:rsidP="00AB0C8C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F2F8D33" w14:textId="77777777" w:rsidR="00EC2F44" w:rsidRPr="00861F11" w:rsidRDefault="00EC2F44" w:rsidP="00AB0C8C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E489293" w14:textId="77777777" w:rsidR="00EC2F44" w:rsidRPr="00861F11" w:rsidRDefault="00EC2F44" w:rsidP="00AB0C8C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028" w:type="dxa"/>
            <w:vAlign w:val="center"/>
            <w:hideMark/>
          </w:tcPr>
          <w:p w14:paraId="412C0252" w14:textId="02407490" w:rsidR="00EC2F44" w:rsidRPr="00861F11" w:rsidRDefault="00000000" w:rsidP="00AB0C8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proofErr w:type="spellStart"/>
            <w:r w:rsidRPr="00861F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mGPS</w:t>
            </w:r>
            <w:proofErr w:type="spellEnd"/>
            <w:r w:rsidRPr="00861F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 xml:space="preserve"> </w:t>
            </w:r>
            <w:r w:rsidR="002E47A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of</w:t>
            </w:r>
            <w:r w:rsidRPr="00861F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 xml:space="preserve"> 2</w:t>
            </w:r>
          </w:p>
        </w:tc>
        <w:tc>
          <w:tcPr>
            <w:tcW w:w="544" w:type="dxa"/>
            <w:vAlign w:val="center"/>
            <w:hideMark/>
          </w:tcPr>
          <w:p w14:paraId="5061D370" w14:textId="77777777" w:rsidR="00EC2F44" w:rsidRPr="00861F11" w:rsidRDefault="00000000" w:rsidP="00AB0C8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861F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1.89</w:t>
            </w:r>
          </w:p>
        </w:tc>
        <w:tc>
          <w:tcPr>
            <w:tcW w:w="1104" w:type="dxa"/>
            <w:vAlign w:val="center"/>
            <w:hideMark/>
          </w:tcPr>
          <w:p w14:paraId="53F94CBF" w14:textId="7DC46F28" w:rsidR="00EC2F44" w:rsidRPr="00861F11" w:rsidRDefault="00000000" w:rsidP="00AB0C8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861F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1.24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–</w:t>
            </w:r>
            <w:r w:rsidRPr="00861F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2.88</w:t>
            </w:r>
          </w:p>
        </w:tc>
        <w:tc>
          <w:tcPr>
            <w:tcW w:w="806" w:type="dxa"/>
            <w:vAlign w:val="center"/>
            <w:hideMark/>
          </w:tcPr>
          <w:p w14:paraId="1E022C28" w14:textId="77777777" w:rsidR="00EC2F44" w:rsidRPr="00861F11" w:rsidRDefault="00000000" w:rsidP="00AB0C8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861F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03</w:t>
            </w:r>
          </w:p>
        </w:tc>
      </w:tr>
      <w:tr w:rsidR="00052F6A" w14:paraId="2D758B79" w14:textId="77777777" w:rsidTr="00AB0C8C">
        <w:trPr>
          <w:tblCellSpacing w:w="15" w:type="dxa"/>
        </w:trPr>
        <w:tc>
          <w:tcPr>
            <w:tcW w:w="2394" w:type="dxa"/>
            <w:tcBorders>
              <w:bottom w:val="single" w:sz="4" w:space="0" w:color="auto"/>
            </w:tcBorders>
            <w:vAlign w:val="center"/>
            <w:hideMark/>
          </w:tcPr>
          <w:p w14:paraId="37939BF5" w14:textId="77777777" w:rsidR="00EC2F44" w:rsidRPr="00861F11" w:rsidRDefault="00EC2F44" w:rsidP="00AB0C8C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4D2D3C8" w14:textId="77777777" w:rsidR="00EC2F44" w:rsidRPr="00861F11" w:rsidRDefault="00EC2F44" w:rsidP="00AB0C8C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71367F7" w14:textId="77777777" w:rsidR="00EC2F44" w:rsidRPr="00861F11" w:rsidRDefault="00EC2F44" w:rsidP="00AB0C8C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028" w:type="dxa"/>
            <w:tcBorders>
              <w:bottom w:val="single" w:sz="4" w:space="0" w:color="auto"/>
            </w:tcBorders>
            <w:vAlign w:val="center"/>
            <w:hideMark/>
          </w:tcPr>
          <w:p w14:paraId="5E882D12" w14:textId="77777777" w:rsidR="00EC2F44" w:rsidRPr="00861F11" w:rsidRDefault="00000000" w:rsidP="00AB0C8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861F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NLR (continuous: per log2)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vAlign w:val="center"/>
            <w:hideMark/>
          </w:tcPr>
          <w:p w14:paraId="2935EA2D" w14:textId="4186C955" w:rsidR="00EC2F44" w:rsidRPr="00861F11" w:rsidRDefault="00000000" w:rsidP="00AB0C8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861F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1</w:t>
            </w:r>
            <w:r w:rsidR="00B6555D">
              <w:rPr>
                <w:rFonts w:ascii="游ゴシック" w:eastAsia="游ゴシック" w:hAnsi="游ゴシック" w:cs="Times New Roman" w:hint="eastAsia"/>
                <w:b/>
                <w:bCs/>
                <w:color w:val="000000" w:themeColor="text1"/>
                <w:sz w:val="24"/>
              </w:rPr>
              <w:t>.</w:t>
            </w:r>
            <w:r w:rsidRPr="00861F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22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  <w:hideMark/>
          </w:tcPr>
          <w:p w14:paraId="146583A3" w14:textId="73E9503C" w:rsidR="00EC2F44" w:rsidRPr="00861F11" w:rsidRDefault="00000000" w:rsidP="00AB0C8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861F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3.11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–</w:t>
            </w:r>
            <w:r w:rsidRPr="00861F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47.1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vAlign w:val="center"/>
            <w:hideMark/>
          </w:tcPr>
          <w:p w14:paraId="1577BC0A" w14:textId="77777777" w:rsidR="00EC2F44" w:rsidRPr="00861F11" w:rsidRDefault="00000000" w:rsidP="00AB0C8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861F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&lt; 0.001</w:t>
            </w:r>
          </w:p>
        </w:tc>
      </w:tr>
    </w:tbl>
    <w:p w14:paraId="11747182" w14:textId="58B8048F" w:rsidR="00EC2F44" w:rsidRPr="00861F11" w:rsidRDefault="00000000" w:rsidP="00EC2F44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861F11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Abbreviations: </w:t>
      </w:r>
      <w:r w:rsidRPr="00861F11">
        <w:rPr>
          <w:rFonts w:ascii="Times New Roman" w:hAnsi="Times New Roman" w:cs="Times New Roman"/>
          <w:color w:val="000000" w:themeColor="text1"/>
          <w:sz w:val="24"/>
        </w:rPr>
        <w:t xml:space="preserve">AIC, Akaike Information Criterion; CI, confidence Interval; HR, hazard ratio; </w:t>
      </w:r>
      <w:r w:rsidRPr="00861F11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NLR, neutrophil-to-lymphocyte ratio; </w:t>
      </w:r>
      <w:proofErr w:type="spellStart"/>
      <w:r w:rsidRPr="00861F11">
        <w:rPr>
          <w:rFonts w:ascii="Times New Roman" w:eastAsia="Times New Roman" w:hAnsi="Times New Roman" w:cs="Times New Roman"/>
          <w:color w:val="000000" w:themeColor="text1"/>
          <w:sz w:val="24"/>
        </w:rPr>
        <w:t>mGPS</w:t>
      </w:r>
      <w:proofErr w:type="spellEnd"/>
      <w:r w:rsidRPr="00861F11">
        <w:rPr>
          <w:rFonts w:ascii="Times New Roman" w:eastAsia="Times New Roman" w:hAnsi="Times New Roman" w:cs="Times New Roman"/>
          <w:color w:val="000000" w:themeColor="text1"/>
          <w:sz w:val="24"/>
        </w:rPr>
        <w:t>, modified Glasgow Prognostic Score</w:t>
      </w:r>
    </w:p>
    <w:p w14:paraId="3B3345D1" w14:textId="77777777" w:rsidR="00EC2F44" w:rsidRPr="00861F11" w:rsidRDefault="00000000" w:rsidP="00EC2F44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861F11">
        <w:rPr>
          <w:rFonts w:ascii="Times New Roman" w:hAnsi="Times New Roman" w:cs="Times New Roman"/>
          <w:color w:val="000000" w:themeColor="text1"/>
          <w:sz w:val="24"/>
        </w:rPr>
        <w:t>Bold text indicates statistical significance.</w:t>
      </w:r>
    </w:p>
    <w:p w14:paraId="390A489B" w14:textId="77777777" w:rsidR="00EC2F44" w:rsidRPr="00861F11" w:rsidRDefault="00000000" w:rsidP="00EC2F44">
      <w:pPr>
        <w:rPr>
          <w:rFonts w:ascii="Times New Roman" w:hAnsi="Times New Roman" w:cs="Times New Roman"/>
          <w:color w:val="000000" w:themeColor="text1"/>
          <w:sz w:val="24"/>
        </w:rPr>
      </w:pPr>
      <w:r w:rsidRPr="00861F11">
        <w:rPr>
          <w:rFonts w:ascii="Times New Roman" w:hAnsi="Times New Roman" w:cs="Times New Roman"/>
          <w:color w:val="000000" w:themeColor="text1"/>
          <w:sz w:val="24"/>
        </w:rPr>
        <w:br w:type="page"/>
      </w:r>
    </w:p>
    <w:p w14:paraId="5A902871" w14:textId="0C084C86" w:rsidR="00EC2F44" w:rsidRPr="00861F11" w:rsidRDefault="00000000" w:rsidP="00EC2F44">
      <w:pPr>
        <w:rPr>
          <w:rFonts w:ascii="Times New Roman" w:hAnsi="Times New Roman" w:cs="Times New Roman"/>
          <w:color w:val="000000" w:themeColor="text1"/>
          <w:sz w:val="24"/>
        </w:rPr>
      </w:pPr>
      <w:r w:rsidRPr="00861F11">
        <w:rPr>
          <w:rFonts w:ascii="Times New Roman" w:hAnsi="Times New Roman" w:cs="Times New Roman"/>
          <w:color w:val="000000" w:themeColor="text1"/>
          <w:sz w:val="24"/>
        </w:rPr>
        <w:lastRenderedPageBreak/>
        <w:t xml:space="preserve">Supplement Table S2. Comparison with </w:t>
      </w:r>
      <w:r w:rsidR="007843A6">
        <w:rPr>
          <w:rFonts w:ascii="Times New Roman" w:hAnsi="Times New Roman" w:cs="Times New Roman"/>
          <w:color w:val="000000" w:themeColor="text1"/>
          <w:sz w:val="24"/>
        </w:rPr>
        <w:t>patients</w:t>
      </w:r>
      <w:r w:rsidRPr="00861F11">
        <w:rPr>
          <w:rFonts w:ascii="Times New Roman" w:hAnsi="Times New Roman" w:cs="Times New Roman"/>
          <w:color w:val="000000" w:themeColor="text1"/>
          <w:sz w:val="24"/>
        </w:rPr>
        <w:t xml:space="preserve"> aged </w:t>
      </w:r>
      <w:r w:rsidR="007843A6">
        <w:rPr>
          <w:rFonts w:ascii="Times New Roman" w:hAnsi="Times New Roman" w:cs="Times New Roman"/>
          <w:color w:val="000000" w:themeColor="text1"/>
          <w:sz w:val="24"/>
        </w:rPr>
        <w:t xml:space="preserve">≥ </w:t>
      </w:r>
      <w:r w:rsidRPr="00861F11">
        <w:rPr>
          <w:rFonts w:ascii="Times New Roman" w:hAnsi="Times New Roman" w:cs="Times New Roman"/>
          <w:color w:val="000000" w:themeColor="text1"/>
          <w:sz w:val="24"/>
        </w:rPr>
        <w:t xml:space="preserve">75 </w:t>
      </w:r>
      <w:r w:rsidR="007843A6">
        <w:rPr>
          <w:rFonts w:ascii="Times New Roman" w:hAnsi="Times New Roman" w:cs="Times New Roman"/>
          <w:color w:val="000000" w:themeColor="text1"/>
          <w:sz w:val="24"/>
        </w:rPr>
        <w:t>years</w:t>
      </w:r>
    </w:p>
    <w:p w14:paraId="676C517D" w14:textId="77777777" w:rsidR="00EC2F44" w:rsidRPr="00861F11" w:rsidRDefault="00EC2F44" w:rsidP="00EC2F44">
      <w:pPr>
        <w:rPr>
          <w:rFonts w:ascii="Times New Roman" w:hAnsi="Times New Roman" w:cs="Times New Roman"/>
          <w:color w:val="000000" w:themeColor="text1"/>
          <w:sz w:val="24"/>
        </w:rPr>
      </w:pPr>
    </w:p>
    <w:tbl>
      <w:tblPr>
        <w:tblStyle w:val="11"/>
        <w:tblW w:w="97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559"/>
        <w:gridCol w:w="2268"/>
        <w:gridCol w:w="1559"/>
      </w:tblGrid>
      <w:tr w:rsidR="00052F6A" w14:paraId="4A345F69" w14:textId="77777777" w:rsidTr="00AB0C8C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417F0B77" w14:textId="77777777" w:rsidR="00EC2F44" w:rsidRPr="00861F11" w:rsidRDefault="00000000" w:rsidP="00AB0C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1F1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1E7B304" w14:textId="356C71F1" w:rsidR="00EC2F44" w:rsidRPr="00861F11" w:rsidRDefault="00000000" w:rsidP="00AB0C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1F1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gt;75 y</w:t>
            </w:r>
            <w:r w:rsidRPr="00861F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0CB71AC" w14:textId="1C5C0C69" w:rsidR="00EC2F44" w:rsidRPr="00861F11" w:rsidRDefault="00000000" w:rsidP="00AB0C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1F11">
              <w:rPr>
                <w:rFonts w:ascii="Times New Roman" w:eastAsia="Cambria Math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≤ </w:t>
            </w:r>
            <w:r w:rsidRPr="00861F1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75 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7D4CFCA" w14:textId="77777777" w:rsidR="00EC2F44" w:rsidRPr="00861F11" w:rsidRDefault="00000000" w:rsidP="00AB0C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1F1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052F6A" w14:paraId="1E39EF4F" w14:textId="77777777" w:rsidTr="00AB0C8C">
        <w:tc>
          <w:tcPr>
            <w:tcW w:w="4395" w:type="dxa"/>
            <w:tcBorders>
              <w:top w:val="single" w:sz="4" w:space="0" w:color="auto"/>
            </w:tcBorders>
          </w:tcPr>
          <w:p w14:paraId="563D0F9E" w14:textId="77777777" w:rsidR="00EC2F44" w:rsidRPr="00861F11" w:rsidRDefault="00000000" w:rsidP="00AB0C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61F1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F8CFD62" w14:textId="77777777" w:rsidR="00EC2F44" w:rsidRPr="00861F11" w:rsidRDefault="00000000" w:rsidP="00AB0C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61F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9 (47.6%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EE18266" w14:textId="77777777" w:rsidR="00EC2F44" w:rsidRPr="00861F11" w:rsidRDefault="00000000" w:rsidP="00AB0C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61F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6 (18.6%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C546F2E" w14:textId="77777777" w:rsidR="00EC2F44" w:rsidRPr="00861F11" w:rsidRDefault="00000000" w:rsidP="00AB0C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61F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052F6A" w14:paraId="7A4D303D" w14:textId="77777777" w:rsidTr="00AB0C8C">
        <w:tc>
          <w:tcPr>
            <w:tcW w:w="4395" w:type="dxa"/>
          </w:tcPr>
          <w:p w14:paraId="2F9E7AFF" w14:textId="77777777" w:rsidR="00EC2F44" w:rsidRPr="00861F11" w:rsidRDefault="00000000" w:rsidP="00AB0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1F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betes myelitis</w:t>
            </w:r>
          </w:p>
        </w:tc>
        <w:tc>
          <w:tcPr>
            <w:tcW w:w="1559" w:type="dxa"/>
          </w:tcPr>
          <w:p w14:paraId="6DE1658C" w14:textId="77777777" w:rsidR="00EC2F44" w:rsidRPr="00861F11" w:rsidRDefault="00000000" w:rsidP="00AB0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1F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 (34.2%)</w:t>
            </w:r>
          </w:p>
        </w:tc>
        <w:tc>
          <w:tcPr>
            <w:tcW w:w="2268" w:type="dxa"/>
          </w:tcPr>
          <w:p w14:paraId="7B018EB0" w14:textId="77777777" w:rsidR="00EC2F44" w:rsidRPr="00861F11" w:rsidRDefault="00000000" w:rsidP="00AB0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1F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 (36.11%)</w:t>
            </w:r>
          </w:p>
        </w:tc>
        <w:tc>
          <w:tcPr>
            <w:tcW w:w="1559" w:type="dxa"/>
          </w:tcPr>
          <w:p w14:paraId="05CBE642" w14:textId="77777777" w:rsidR="00EC2F44" w:rsidRPr="00861F11" w:rsidRDefault="00000000" w:rsidP="00AB0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1F1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861F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2</w:t>
            </w:r>
          </w:p>
        </w:tc>
      </w:tr>
      <w:tr w:rsidR="00052F6A" w14:paraId="55857E38" w14:textId="77777777" w:rsidTr="00AB0C8C">
        <w:tc>
          <w:tcPr>
            <w:tcW w:w="4395" w:type="dxa"/>
          </w:tcPr>
          <w:p w14:paraId="7E409230" w14:textId="77777777" w:rsidR="00EC2F44" w:rsidRPr="00861F11" w:rsidRDefault="00000000" w:rsidP="00AB0C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61F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ementia</w:t>
            </w:r>
          </w:p>
        </w:tc>
        <w:tc>
          <w:tcPr>
            <w:tcW w:w="1559" w:type="dxa"/>
          </w:tcPr>
          <w:p w14:paraId="0E35295C" w14:textId="77777777" w:rsidR="00EC2F44" w:rsidRPr="00861F11" w:rsidRDefault="00000000" w:rsidP="00AB0C8C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61F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4 (17.1%)</w:t>
            </w:r>
          </w:p>
        </w:tc>
        <w:tc>
          <w:tcPr>
            <w:tcW w:w="2268" w:type="dxa"/>
          </w:tcPr>
          <w:p w14:paraId="288073E2" w14:textId="77777777" w:rsidR="00EC2F44" w:rsidRPr="00861F11" w:rsidRDefault="00000000" w:rsidP="00AB0C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61F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 (3.5%)</w:t>
            </w:r>
          </w:p>
        </w:tc>
        <w:tc>
          <w:tcPr>
            <w:tcW w:w="1559" w:type="dxa"/>
          </w:tcPr>
          <w:p w14:paraId="62EA6730" w14:textId="77777777" w:rsidR="00EC2F44" w:rsidRPr="00861F11" w:rsidRDefault="00000000" w:rsidP="00AB0C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61F1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</w:t>
            </w:r>
            <w:r w:rsidRPr="00861F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04</w:t>
            </w:r>
          </w:p>
        </w:tc>
      </w:tr>
      <w:tr w:rsidR="00052F6A" w14:paraId="60A6B6DB" w14:textId="77777777" w:rsidTr="00AB0C8C">
        <w:tc>
          <w:tcPr>
            <w:tcW w:w="4395" w:type="dxa"/>
          </w:tcPr>
          <w:p w14:paraId="7D4805C1" w14:textId="77777777" w:rsidR="00EC2F44" w:rsidRPr="00861F11" w:rsidRDefault="00000000" w:rsidP="00AB0C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1F1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ral intake, severe</w:t>
            </w:r>
          </w:p>
        </w:tc>
        <w:tc>
          <w:tcPr>
            <w:tcW w:w="1559" w:type="dxa"/>
          </w:tcPr>
          <w:p w14:paraId="4F11AE08" w14:textId="77777777" w:rsidR="00EC2F44" w:rsidRPr="00861F11" w:rsidRDefault="00000000" w:rsidP="00AB0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1F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 (34.2%)</w:t>
            </w:r>
          </w:p>
        </w:tc>
        <w:tc>
          <w:tcPr>
            <w:tcW w:w="2268" w:type="dxa"/>
          </w:tcPr>
          <w:p w14:paraId="744E388D" w14:textId="77777777" w:rsidR="00EC2F44" w:rsidRPr="00861F11" w:rsidRDefault="00000000" w:rsidP="00AB0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1F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 (34.9%)</w:t>
            </w:r>
          </w:p>
        </w:tc>
        <w:tc>
          <w:tcPr>
            <w:tcW w:w="1559" w:type="dxa"/>
          </w:tcPr>
          <w:p w14:paraId="77DC7CA5" w14:textId="77777777" w:rsidR="00EC2F44" w:rsidRPr="00861F11" w:rsidRDefault="00000000" w:rsidP="00AB0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1F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</w:tr>
      <w:tr w:rsidR="00052F6A" w14:paraId="151AEB7F" w14:textId="77777777" w:rsidTr="00AB0C8C">
        <w:tc>
          <w:tcPr>
            <w:tcW w:w="4395" w:type="dxa"/>
          </w:tcPr>
          <w:p w14:paraId="76C1E591" w14:textId="77777777" w:rsidR="00EC2F44" w:rsidRPr="00861F11" w:rsidRDefault="00000000" w:rsidP="00AB0C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61F1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ancer</w:t>
            </w:r>
            <w:r w:rsidRPr="00861F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related</w:t>
            </w:r>
            <w:r w:rsidRPr="00861F1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pain</w:t>
            </w:r>
          </w:p>
        </w:tc>
        <w:tc>
          <w:tcPr>
            <w:tcW w:w="1559" w:type="dxa"/>
          </w:tcPr>
          <w:p w14:paraId="0790EF1B" w14:textId="77777777" w:rsidR="00EC2F44" w:rsidRPr="00861F11" w:rsidRDefault="00000000" w:rsidP="00AB0C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61F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66 (80.5%)</w:t>
            </w:r>
          </w:p>
        </w:tc>
        <w:tc>
          <w:tcPr>
            <w:tcW w:w="2268" w:type="dxa"/>
          </w:tcPr>
          <w:p w14:paraId="5E3182FF" w14:textId="77777777" w:rsidR="00EC2F44" w:rsidRPr="00861F11" w:rsidRDefault="00000000" w:rsidP="00AB0C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61F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79 (91.9%)</w:t>
            </w:r>
          </w:p>
        </w:tc>
        <w:tc>
          <w:tcPr>
            <w:tcW w:w="1559" w:type="dxa"/>
          </w:tcPr>
          <w:p w14:paraId="2C7B6693" w14:textId="77777777" w:rsidR="00EC2F44" w:rsidRPr="00861F11" w:rsidRDefault="00000000" w:rsidP="00AB0C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61F1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</w:t>
            </w:r>
            <w:r w:rsidRPr="00861F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43</w:t>
            </w:r>
          </w:p>
        </w:tc>
      </w:tr>
      <w:tr w:rsidR="00052F6A" w14:paraId="652DA7D2" w14:textId="77777777" w:rsidTr="00AB0C8C">
        <w:tc>
          <w:tcPr>
            <w:tcW w:w="4395" w:type="dxa"/>
          </w:tcPr>
          <w:p w14:paraId="44C935A9" w14:textId="77777777" w:rsidR="00EC2F44" w:rsidRPr="00861F11" w:rsidRDefault="00000000" w:rsidP="00AB0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1F1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se of opioid</w:t>
            </w:r>
            <w:r w:rsidRPr="00861F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559" w:type="dxa"/>
          </w:tcPr>
          <w:p w14:paraId="761C7C04" w14:textId="77777777" w:rsidR="00EC2F44" w:rsidRPr="00861F11" w:rsidRDefault="00000000" w:rsidP="00AB0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1F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 (84.2%)</w:t>
            </w:r>
          </w:p>
        </w:tc>
        <w:tc>
          <w:tcPr>
            <w:tcW w:w="2268" w:type="dxa"/>
          </w:tcPr>
          <w:p w14:paraId="3DCEADAC" w14:textId="77777777" w:rsidR="00EC2F44" w:rsidRPr="00861F11" w:rsidRDefault="00000000" w:rsidP="00AB0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1F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 (89.5%)</w:t>
            </w:r>
          </w:p>
        </w:tc>
        <w:tc>
          <w:tcPr>
            <w:tcW w:w="1559" w:type="dxa"/>
          </w:tcPr>
          <w:p w14:paraId="3CE98204" w14:textId="77777777" w:rsidR="00EC2F44" w:rsidRPr="00861F11" w:rsidRDefault="00000000" w:rsidP="00AB0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1F1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861F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7</w:t>
            </w:r>
          </w:p>
        </w:tc>
      </w:tr>
      <w:tr w:rsidR="00052F6A" w14:paraId="42B96345" w14:textId="77777777" w:rsidTr="00AB0C8C">
        <w:tc>
          <w:tcPr>
            <w:tcW w:w="4395" w:type="dxa"/>
          </w:tcPr>
          <w:p w14:paraId="238C115C" w14:textId="77777777" w:rsidR="00EC2F44" w:rsidRPr="00861F11" w:rsidRDefault="00000000" w:rsidP="00AB0C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61F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se of opioids before home medical care</w:t>
            </w:r>
          </w:p>
        </w:tc>
        <w:tc>
          <w:tcPr>
            <w:tcW w:w="1559" w:type="dxa"/>
          </w:tcPr>
          <w:p w14:paraId="4F82C9BE" w14:textId="77777777" w:rsidR="00EC2F44" w:rsidRPr="00861F11" w:rsidRDefault="00000000" w:rsidP="00AB0C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1F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2 (39.0%)</w:t>
            </w:r>
          </w:p>
        </w:tc>
        <w:tc>
          <w:tcPr>
            <w:tcW w:w="2268" w:type="dxa"/>
          </w:tcPr>
          <w:p w14:paraId="67825743" w14:textId="77777777" w:rsidR="00EC2F44" w:rsidRPr="00861F11" w:rsidRDefault="00000000" w:rsidP="00AB0C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1F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1 (59.3%)</w:t>
            </w:r>
          </w:p>
        </w:tc>
        <w:tc>
          <w:tcPr>
            <w:tcW w:w="1559" w:type="dxa"/>
          </w:tcPr>
          <w:p w14:paraId="0E5A8BFF" w14:textId="77777777" w:rsidR="00EC2F44" w:rsidRPr="00861F11" w:rsidRDefault="00000000" w:rsidP="00AB0C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1F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</w:t>
            </w:r>
            <w:r w:rsidRPr="00861F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9</w:t>
            </w:r>
          </w:p>
        </w:tc>
      </w:tr>
      <w:tr w:rsidR="00052F6A" w14:paraId="0BC13C9D" w14:textId="77777777" w:rsidTr="00AB0C8C">
        <w:tc>
          <w:tcPr>
            <w:tcW w:w="4395" w:type="dxa"/>
          </w:tcPr>
          <w:p w14:paraId="5D22194B" w14:textId="77777777" w:rsidR="00EC2F44" w:rsidRPr="00861F11" w:rsidRDefault="00000000" w:rsidP="00AB0C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61F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istal metastasis</w:t>
            </w:r>
          </w:p>
        </w:tc>
        <w:tc>
          <w:tcPr>
            <w:tcW w:w="1559" w:type="dxa"/>
          </w:tcPr>
          <w:p w14:paraId="00313A2D" w14:textId="77777777" w:rsidR="00EC2F44" w:rsidRPr="00861F11" w:rsidRDefault="00000000" w:rsidP="00AB0C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61F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57 (70.4%)</w:t>
            </w:r>
          </w:p>
        </w:tc>
        <w:tc>
          <w:tcPr>
            <w:tcW w:w="2268" w:type="dxa"/>
          </w:tcPr>
          <w:p w14:paraId="7B918159" w14:textId="77777777" w:rsidR="00EC2F44" w:rsidRPr="00861F11" w:rsidRDefault="00000000" w:rsidP="00AB0C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61F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75 (89.3%)</w:t>
            </w:r>
          </w:p>
        </w:tc>
        <w:tc>
          <w:tcPr>
            <w:tcW w:w="1559" w:type="dxa"/>
          </w:tcPr>
          <w:p w14:paraId="181C2B99" w14:textId="77777777" w:rsidR="00EC2F44" w:rsidRPr="00861F11" w:rsidRDefault="00000000" w:rsidP="00AB0C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61F1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</w:t>
            </w:r>
            <w:r w:rsidRPr="00861F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3</w:t>
            </w:r>
          </w:p>
        </w:tc>
      </w:tr>
      <w:tr w:rsidR="00052F6A" w14:paraId="01215834" w14:textId="77777777" w:rsidTr="00AB0C8C">
        <w:tc>
          <w:tcPr>
            <w:tcW w:w="4395" w:type="dxa"/>
          </w:tcPr>
          <w:p w14:paraId="0F3F1713" w14:textId="77777777" w:rsidR="00EC2F44" w:rsidRPr="00861F11" w:rsidRDefault="00000000" w:rsidP="00AB0C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1F1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iver metastasis</w:t>
            </w:r>
          </w:p>
        </w:tc>
        <w:tc>
          <w:tcPr>
            <w:tcW w:w="1559" w:type="dxa"/>
          </w:tcPr>
          <w:p w14:paraId="0264E4AF" w14:textId="77777777" w:rsidR="00EC2F44" w:rsidRPr="00861F11" w:rsidRDefault="00000000" w:rsidP="00AB0C8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1F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 (50.0%)</w:t>
            </w:r>
          </w:p>
        </w:tc>
        <w:tc>
          <w:tcPr>
            <w:tcW w:w="2268" w:type="dxa"/>
          </w:tcPr>
          <w:p w14:paraId="73A5CA90" w14:textId="77777777" w:rsidR="00EC2F44" w:rsidRPr="00861F11" w:rsidRDefault="00000000" w:rsidP="00AB0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1F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 (65.1%)</w:t>
            </w:r>
          </w:p>
        </w:tc>
        <w:tc>
          <w:tcPr>
            <w:tcW w:w="1559" w:type="dxa"/>
          </w:tcPr>
          <w:p w14:paraId="3A58F0F9" w14:textId="77777777" w:rsidR="00EC2F44" w:rsidRPr="00861F11" w:rsidRDefault="00000000" w:rsidP="00AB0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1F1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861F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61</w:t>
            </w:r>
          </w:p>
        </w:tc>
      </w:tr>
      <w:tr w:rsidR="00052F6A" w14:paraId="6CA72909" w14:textId="77777777" w:rsidTr="00AB0C8C">
        <w:trPr>
          <w:trHeight w:val="74"/>
        </w:trPr>
        <w:tc>
          <w:tcPr>
            <w:tcW w:w="4395" w:type="dxa"/>
          </w:tcPr>
          <w:p w14:paraId="77416AE6" w14:textId="77777777" w:rsidR="00EC2F44" w:rsidRPr="00861F11" w:rsidRDefault="00000000" w:rsidP="00AB0C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1F1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eritoneal dissemination</w:t>
            </w:r>
          </w:p>
        </w:tc>
        <w:tc>
          <w:tcPr>
            <w:tcW w:w="1559" w:type="dxa"/>
          </w:tcPr>
          <w:p w14:paraId="23AEF99C" w14:textId="77777777" w:rsidR="00EC2F44" w:rsidRPr="00861F11" w:rsidRDefault="00000000" w:rsidP="00AB0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1F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 (28.1%)</w:t>
            </w:r>
          </w:p>
        </w:tc>
        <w:tc>
          <w:tcPr>
            <w:tcW w:w="2268" w:type="dxa"/>
          </w:tcPr>
          <w:p w14:paraId="0AAAA506" w14:textId="77777777" w:rsidR="00EC2F44" w:rsidRPr="00861F11" w:rsidRDefault="00000000" w:rsidP="00AB0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1F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 (39.5%)</w:t>
            </w:r>
          </w:p>
        </w:tc>
        <w:tc>
          <w:tcPr>
            <w:tcW w:w="1559" w:type="dxa"/>
          </w:tcPr>
          <w:p w14:paraId="4F89985E" w14:textId="77777777" w:rsidR="00EC2F44" w:rsidRPr="00861F11" w:rsidRDefault="00000000" w:rsidP="00AB0C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1F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27</w:t>
            </w:r>
          </w:p>
        </w:tc>
      </w:tr>
      <w:tr w:rsidR="00052F6A" w14:paraId="16076EEC" w14:textId="77777777" w:rsidTr="00AB0C8C">
        <w:trPr>
          <w:trHeight w:val="74"/>
        </w:trPr>
        <w:tc>
          <w:tcPr>
            <w:tcW w:w="4395" w:type="dxa"/>
          </w:tcPr>
          <w:p w14:paraId="63DE24C5" w14:textId="77777777" w:rsidR="00EC2F44" w:rsidRPr="00861F11" w:rsidRDefault="00000000" w:rsidP="00AB0C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861F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GPS</w:t>
            </w:r>
            <w:proofErr w:type="spellEnd"/>
            <w:r w:rsidRPr="00861F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2</w:t>
            </w:r>
          </w:p>
        </w:tc>
        <w:tc>
          <w:tcPr>
            <w:tcW w:w="1559" w:type="dxa"/>
          </w:tcPr>
          <w:p w14:paraId="5C3585FC" w14:textId="77777777" w:rsidR="00EC2F44" w:rsidRPr="00861F11" w:rsidRDefault="00000000" w:rsidP="00AB0C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61F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52 (63.4%)</w:t>
            </w:r>
          </w:p>
        </w:tc>
        <w:tc>
          <w:tcPr>
            <w:tcW w:w="2268" w:type="dxa"/>
          </w:tcPr>
          <w:p w14:paraId="0C620E62" w14:textId="77777777" w:rsidR="00EC2F44" w:rsidRPr="00861F11" w:rsidRDefault="00000000" w:rsidP="00AB0C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61F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69 (80.2%)</w:t>
            </w:r>
          </w:p>
        </w:tc>
        <w:tc>
          <w:tcPr>
            <w:tcW w:w="1559" w:type="dxa"/>
          </w:tcPr>
          <w:p w14:paraId="28CE866B" w14:textId="77777777" w:rsidR="00EC2F44" w:rsidRPr="00861F11" w:rsidRDefault="00000000" w:rsidP="00AB0C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61F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17</w:t>
            </w:r>
          </w:p>
        </w:tc>
      </w:tr>
      <w:tr w:rsidR="00052F6A" w14:paraId="56319690" w14:textId="77777777" w:rsidTr="00AB0C8C">
        <w:trPr>
          <w:trHeight w:val="74"/>
        </w:trPr>
        <w:tc>
          <w:tcPr>
            <w:tcW w:w="4395" w:type="dxa"/>
          </w:tcPr>
          <w:p w14:paraId="3637021E" w14:textId="77777777" w:rsidR="00EC2F44" w:rsidRPr="00861F11" w:rsidRDefault="00000000" w:rsidP="00AB0C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61F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LR &gt; 5.1</w:t>
            </w:r>
          </w:p>
        </w:tc>
        <w:tc>
          <w:tcPr>
            <w:tcW w:w="1559" w:type="dxa"/>
          </w:tcPr>
          <w:p w14:paraId="7758FD15" w14:textId="77777777" w:rsidR="00EC2F44" w:rsidRPr="00861F11" w:rsidRDefault="00000000" w:rsidP="00AB0C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61F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3 (40.2%)</w:t>
            </w:r>
          </w:p>
        </w:tc>
        <w:tc>
          <w:tcPr>
            <w:tcW w:w="2268" w:type="dxa"/>
          </w:tcPr>
          <w:p w14:paraId="2BF1F3B5" w14:textId="77777777" w:rsidR="00EC2F44" w:rsidRPr="00861F11" w:rsidRDefault="00000000" w:rsidP="00AB0C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61F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51 (59.3%)</w:t>
            </w:r>
          </w:p>
        </w:tc>
        <w:tc>
          <w:tcPr>
            <w:tcW w:w="1559" w:type="dxa"/>
          </w:tcPr>
          <w:p w14:paraId="7C1F41F0" w14:textId="77777777" w:rsidR="00EC2F44" w:rsidRPr="00861F11" w:rsidRDefault="00000000" w:rsidP="00AB0C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61F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20</w:t>
            </w:r>
          </w:p>
        </w:tc>
      </w:tr>
    </w:tbl>
    <w:p w14:paraId="4769EE40" w14:textId="1254D42A" w:rsidR="00EC2F44" w:rsidRPr="00861F11" w:rsidRDefault="00000000" w:rsidP="00EC2F44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861F11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Abbreviations: NLR, neutrophil-to-lymphocyte ratio; </w:t>
      </w:r>
      <w:proofErr w:type="spellStart"/>
      <w:r w:rsidRPr="00861F11">
        <w:rPr>
          <w:rFonts w:ascii="Times New Roman" w:eastAsia="Times New Roman" w:hAnsi="Times New Roman" w:cs="Times New Roman"/>
          <w:color w:val="000000" w:themeColor="text1"/>
          <w:sz w:val="24"/>
        </w:rPr>
        <w:t>mGPS</w:t>
      </w:r>
      <w:proofErr w:type="spellEnd"/>
      <w:r w:rsidRPr="00861F11">
        <w:rPr>
          <w:rFonts w:ascii="Times New Roman" w:eastAsia="Times New Roman" w:hAnsi="Times New Roman" w:cs="Times New Roman"/>
          <w:color w:val="000000" w:themeColor="text1"/>
          <w:sz w:val="24"/>
        </w:rPr>
        <w:t>, modified Glasgow Prognostic Score</w:t>
      </w:r>
    </w:p>
    <w:p w14:paraId="45E5E238" w14:textId="77777777" w:rsidR="00EC2F44" w:rsidRPr="00861F11" w:rsidRDefault="00000000" w:rsidP="00EC2F44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861F11">
        <w:rPr>
          <w:rFonts w:ascii="Times New Roman" w:hAnsi="Times New Roman" w:cs="Times New Roman"/>
          <w:color w:val="000000" w:themeColor="text1"/>
          <w:sz w:val="24"/>
        </w:rPr>
        <w:t>Bold text indicates statistical significance.</w:t>
      </w:r>
    </w:p>
    <w:p w14:paraId="1F245770" w14:textId="77777777" w:rsidR="00EC2F44" w:rsidRPr="00861F11" w:rsidRDefault="00EC2F44" w:rsidP="00EC2F44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503B160A" w14:textId="77777777" w:rsidR="00EC2F44" w:rsidRPr="00861F11" w:rsidRDefault="00EC2F44" w:rsidP="00EC2F44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439BF2EB" w14:textId="77777777" w:rsidR="00615C27" w:rsidRDefault="00615C27"/>
    <w:sectPr w:rsidR="00615C27" w:rsidSect="00EC2F44">
      <w:headerReference w:type="default" r:id="rId6"/>
      <w:pgSz w:w="11906" w:h="16838"/>
      <w:pgMar w:top="1985" w:right="1701" w:bottom="1701" w:left="1701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BA41B0" w14:textId="77777777" w:rsidR="001B42DD" w:rsidRDefault="001B42DD">
      <w:r>
        <w:separator/>
      </w:r>
    </w:p>
  </w:endnote>
  <w:endnote w:type="continuationSeparator" w:id="0">
    <w:p w14:paraId="1E6EC347" w14:textId="77777777" w:rsidR="001B42DD" w:rsidRDefault="001B42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7AB47C" w14:textId="77777777" w:rsidR="001B42DD" w:rsidRDefault="001B42DD">
      <w:r>
        <w:separator/>
      </w:r>
    </w:p>
  </w:footnote>
  <w:footnote w:type="continuationSeparator" w:id="0">
    <w:p w14:paraId="7D0BDEE6" w14:textId="77777777" w:rsidR="001B42DD" w:rsidRDefault="001B42D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93918441"/>
      <w:docPartObj>
        <w:docPartGallery w:val="Page Numbers (Top of Page)"/>
        <w:docPartUnique/>
      </w:docPartObj>
    </w:sdtPr>
    <w:sdtContent>
      <w:p w14:paraId="05C959E0" w14:textId="77777777" w:rsidR="00EC2F44" w:rsidRDefault="00000000">
        <w:pPr>
          <w:pStyle w:val="aa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18898A7E" w14:textId="77777777" w:rsidR="00EC2F44" w:rsidRDefault="00EC2F44" w:rsidP="0067315D">
    <w:pPr>
      <w:pStyle w:val="aa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062"/>
    <w:rsid w:val="0002416D"/>
    <w:rsid w:val="00052F6A"/>
    <w:rsid w:val="000E19EF"/>
    <w:rsid w:val="001B42DD"/>
    <w:rsid w:val="00257094"/>
    <w:rsid w:val="002B1756"/>
    <w:rsid w:val="002E47A5"/>
    <w:rsid w:val="00306C58"/>
    <w:rsid w:val="00407E87"/>
    <w:rsid w:val="0042717B"/>
    <w:rsid w:val="0043681D"/>
    <w:rsid w:val="00451D54"/>
    <w:rsid w:val="0045747C"/>
    <w:rsid w:val="005638ED"/>
    <w:rsid w:val="00615C27"/>
    <w:rsid w:val="0067315D"/>
    <w:rsid w:val="00736B4A"/>
    <w:rsid w:val="007843A6"/>
    <w:rsid w:val="00861F11"/>
    <w:rsid w:val="00875C30"/>
    <w:rsid w:val="008B1514"/>
    <w:rsid w:val="009D0FD8"/>
    <w:rsid w:val="00A022E1"/>
    <w:rsid w:val="00A078ED"/>
    <w:rsid w:val="00A4471A"/>
    <w:rsid w:val="00A731DC"/>
    <w:rsid w:val="00A8587C"/>
    <w:rsid w:val="00A90FA2"/>
    <w:rsid w:val="00AB0C8C"/>
    <w:rsid w:val="00B6555D"/>
    <w:rsid w:val="00BC3EE3"/>
    <w:rsid w:val="00C26062"/>
    <w:rsid w:val="00CD3693"/>
    <w:rsid w:val="00CD591E"/>
    <w:rsid w:val="00EC2F44"/>
    <w:rsid w:val="00F03939"/>
    <w:rsid w:val="00FF4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267B387"/>
  <w15:chartTrackingRefBased/>
  <w15:docId w15:val="{641A4FE6-1A96-4D90-BAF3-874FBE876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ＭＳ 明朝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2F44"/>
    <w:pPr>
      <w:widowControl w:val="0"/>
      <w:spacing w:after="0" w:line="240" w:lineRule="auto"/>
      <w:jc w:val="both"/>
    </w:pPr>
    <w:rPr>
      <w:rFonts w:eastAsiaTheme="minorEastAsia"/>
      <w:sz w:val="21"/>
      <w:lang w:val="en-US" w:eastAsia="ja-JP"/>
    </w:rPr>
  </w:style>
  <w:style w:type="paragraph" w:styleId="1">
    <w:name w:val="heading 1"/>
    <w:basedOn w:val="a"/>
    <w:next w:val="a"/>
    <w:link w:val="10"/>
    <w:uiPriority w:val="9"/>
    <w:qFormat/>
    <w:rsid w:val="00C26062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 w:eastAsia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26062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26062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GB" w:eastAsia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26062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2F5496" w:themeColor="accent1" w:themeShade="BF"/>
      <w:sz w:val="24"/>
      <w:lang w:val="en-GB" w:eastAsia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26062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2F5496" w:themeColor="accent1" w:themeShade="BF"/>
      <w:sz w:val="24"/>
      <w:lang w:val="en-GB" w:eastAsia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26062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lang w:val="en-GB" w:eastAsia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26062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lang w:val="en-GB" w:eastAsia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26062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lang w:val="en-GB" w:eastAsia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26062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2606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C2606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C2606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C26062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C26062"/>
    <w:rPr>
      <w:rFonts w:eastAsiaTheme="majorEastAsia" w:cstheme="majorBidi"/>
      <w:color w:val="2F5496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C26062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C26062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C26062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C26062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C26062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</w:rPr>
  </w:style>
  <w:style w:type="character" w:customStyle="1" w:styleId="a4">
    <w:name w:val="表題 (文字)"/>
    <w:basedOn w:val="a0"/>
    <w:link w:val="a3"/>
    <w:uiPriority w:val="10"/>
    <w:rsid w:val="00C260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26062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</w:rPr>
  </w:style>
  <w:style w:type="character" w:customStyle="1" w:styleId="a6">
    <w:name w:val="副題 (文字)"/>
    <w:basedOn w:val="a0"/>
    <w:link w:val="a5"/>
    <w:uiPriority w:val="11"/>
    <w:rsid w:val="00C260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26062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lang w:val="en-GB" w:eastAsia="en-US"/>
    </w:rPr>
  </w:style>
  <w:style w:type="character" w:customStyle="1" w:styleId="a8">
    <w:name w:val="引用文 (文字)"/>
    <w:basedOn w:val="a0"/>
    <w:link w:val="a7"/>
    <w:uiPriority w:val="29"/>
    <w:rsid w:val="00C2606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26062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lang w:val="en-GB" w:eastAsia="en-US"/>
    </w:rPr>
  </w:style>
  <w:style w:type="character" w:styleId="21">
    <w:name w:val="Intense Emphasis"/>
    <w:basedOn w:val="a0"/>
    <w:uiPriority w:val="21"/>
    <w:qFormat/>
    <w:rsid w:val="00C26062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26062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2F5496" w:themeColor="accent1" w:themeShade="BF"/>
      <w:sz w:val="24"/>
      <w:lang w:val="en-GB" w:eastAsia="en-US"/>
    </w:rPr>
  </w:style>
  <w:style w:type="character" w:customStyle="1" w:styleId="23">
    <w:name w:val="引用文 2 (文字)"/>
    <w:basedOn w:val="a0"/>
    <w:link w:val="22"/>
    <w:uiPriority w:val="30"/>
    <w:rsid w:val="00C26062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C26062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ab"/>
    <w:uiPriority w:val="99"/>
    <w:rsid w:val="00EC2F44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EC2F44"/>
    <w:rPr>
      <w:rFonts w:eastAsiaTheme="minorEastAsia"/>
      <w:sz w:val="21"/>
      <w:lang w:val="en-US" w:eastAsia="ja-JP"/>
    </w:rPr>
  </w:style>
  <w:style w:type="table" w:customStyle="1" w:styleId="11">
    <w:name w:val="表 (格子)1"/>
    <w:basedOn w:val="a1"/>
    <w:rsid w:val="00EC2F44"/>
    <w:pPr>
      <w:spacing w:after="0" w:line="240" w:lineRule="auto"/>
    </w:pPr>
    <w:rPr>
      <w:rFonts w:eastAsiaTheme="minorEastAsia"/>
      <w:sz w:val="21"/>
      <w:szCs w:val="21"/>
      <w:lang w:val="en-IN" w:bidi="mr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line number"/>
    <w:basedOn w:val="a0"/>
    <w:uiPriority w:val="99"/>
    <w:semiHidden/>
    <w:unhideWhenUsed/>
    <w:rsid w:val="00EC2F44"/>
  </w:style>
  <w:style w:type="character" w:styleId="ad">
    <w:name w:val="annotation reference"/>
    <w:basedOn w:val="a0"/>
    <w:uiPriority w:val="99"/>
    <w:semiHidden/>
    <w:unhideWhenUsed/>
    <w:rsid w:val="00EC2F44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EC2F44"/>
    <w:rPr>
      <w:sz w:val="20"/>
      <w:szCs w:val="20"/>
    </w:rPr>
  </w:style>
  <w:style w:type="character" w:customStyle="1" w:styleId="af">
    <w:name w:val="コメント文字列 (文字)"/>
    <w:basedOn w:val="a0"/>
    <w:link w:val="ae"/>
    <w:uiPriority w:val="99"/>
    <w:semiHidden/>
    <w:rsid w:val="00EC2F44"/>
    <w:rPr>
      <w:rFonts w:eastAsiaTheme="minorEastAsia"/>
      <w:sz w:val="20"/>
      <w:szCs w:val="20"/>
      <w:lang w:val="en-US" w:eastAsia="ja-JP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EC2F44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EC2F44"/>
    <w:rPr>
      <w:rFonts w:eastAsiaTheme="minorEastAsia"/>
      <w:b/>
      <w:bCs/>
      <w:sz w:val="20"/>
      <w:szCs w:val="20"/>
      <w:lang w:val="en-US" w:eastAsia="ja-JP"/>
    </w:rPr>
  </w:style>
  <w:style w:type="paragraph" w:styleId="af2">
    <w:name w:val="Revision"/>
    <w:hidden/>
    <w:uiPriority w:val="99"/>
    <w:semiHidden/>
    <w:rsid w:val="00EC2F44"/>
    <w:pPr>
      <w:spacing w:after="0" w:line="240" w:lineRule="auto"/>
    </w:pPr>
    <w:rPr>
      <w:rFonts w:eastAsiaTheme="minorEastAsia"/>
      <w:sz w:val="21"/>
      <w:lang w:val="en-US" w:eastAsia="ja-JP"/>
    </w:rPr>
  </w:style>
  <w:style w:type="paragraph" w:styleId="af3">
    <w:name w:val="footer"/>
    <w:basedOn w:val="a"/>
    <w:link w:val="af4"/>
    <w:uiPriority w:val="99"/>
    <w:unhideWhenUsed/>
    <w:rsid w:val="00B6555D"/>
    <w:pPr>
      <w:tabs>
        <w:tab w:val="center" w:pos="4252"/>
        <w:tab w:val="right" w:pos="8504"/>
      </w:tabs>
      <w:snapToGrid w:val="0"/>
    </w:pPr>
  </w:style>
  <w:style w:type="character" w:customStyle="1" w:styleId="af4">
    <w:name w:val="フッター (文字)"/>
    <w:basedOn w:val="a0"/>
    <w:link w:val="af3"/>
    <w:uiPriority w:val="99"/>
    <w:rsid w:val="00B6555D"/>
    <w:rPr>
      <w:rFonts w:eastAsiaTheme="minorEastAsia"/>
      <w:sz w:val="21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00</Words>
  <Characters>1710</Characters>
  <Application>Microsoft Office Word</Application>
  <DocSecurity>0</DocSecurity>
  <Lines>14</Lines>
  <Paragraphs>4</Paragraphs>
  <ScaleCrop>false</ScaleCrop>
  <Company/>
  <LinksUpToDate>false</LinksUpToDate>
  <CharactersWithSpaces>2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山根　宏昭</cp:lastModifiedBy>
  <cp:revision>10</cp:revision>
  <dcterms:created xsi:type="dcterms:W3CDTF">2025-12-17T08:50:00Z</dcterms:created>
  <dcterms:modified xsi:type="dcterms:W3CDTF">2025-12-17T09:24:00Z</dcterms:modified>
</cp:coreProperties>
</file>